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F416FF" w14:textId="77777777" w:rsidR="0003586C" w:rsidRPr="0003586C" w:rsidRDefault="0003586C">
      <w:pPr>
        <w:rPr>
          <w:rFonts w:ascii="Times New Roman" w:hAnsi="Times New Roman" w:cs="Times New Roman"/>
        </w:rPr>
      </w:pPr>
      <w:r w:rsidRPr="0003586C">
        <w:rPr>
          <w:rFonts w:ascii="Times New Roman" w:hAnsi="Times New Roman" w:cs="Times New Roman"/>
        </w:rPr>
        <w:fldChar w:fldCharType="begin">
          <w:fldData xml:space="preserve">ZQBKAHoAdABYAFEAMQAwAFYATgBXAGQAZgB5ADgAegBtAFoAbABjAHcAaABKAEcANABjAFIAWQBs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==
</w:fldData>
        </w:fldChar>
      </w:r>
      <w:r w:rsidRPr="0003586C">
        <w:rPr>
          <w:rFonts w:ascii="Times New Roman" w:hAnsi="Times New Roman" w:cs="Times New Roman"/>
        </w:rPr>
        <w:instrText>ADDIN CNKISM.UserStyle</w:instrText>
      </w:r>
      <w:r w:rsidRPr="0003586C">
        <w:rPr>
          <w:rFonts w:ascii="Times New Roman" w:hAnsi="Times New Roman" w:cs="Times New Roman"/>
        </w:rPr>
      </w:r>
      <w:r w:rsidRPr="0003586C">
        <w:rPr>
          <w:rFonts w:ascii="Times New Roman" w:hAnsi="Times New Roman" w:cs="Times New Roman"/>
        </w:rPr>
        <w:fldChar w:fldCharType="separate"/>
      </w:r>
      <w:r w:rsidRPr="0003586C">
        <w:rPr>
          <w:rFonts w:ascii="Times New Roman" w:hAnsi="Times New Roman" w:cs="Times New Roman"/>
        </w:rPr>
        <w:fldChar w:fldCharType="end"/>
      </w:r>
    </w:p>
    <w:tbl>
      <w:tblPr>
        <w:tblStyle w:val="4-1"/>
        <w:tblW w:w="15451" w:type="dxa"/>
        <w:tblInd w:w="-714" w:type="dxa"/>
        <w:tblLook w:val="04A0" w:firstRow="1" w:lastRow="0" w:firstColumn="1" w:lastColumn="0" w:noHBand="0" w:noVBand="1"/>
      </w:tblPr>
      <w:tblGrid>
        <w:gridCol w:w="1384"/>
        <w:gridCol w:w="14067"/>
      </w:tblGrid>
      <w:tr w:rsidR="0003586C" w:rsidRPr="0003586C" w14:paraId="769DDA0F" w14:textId="77777777" w:rsidTr="000358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232DB9" w14:textId="77777777" w:rsidR="0003586C" w:rsidRPr="0003586C" w:rsidRDefault="0003586C" w:rsidP="004565A4">
            <w:pPr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03586C">
              <w:rPr>
                <w:rFonts w:ascii="Times New Roman" w:eastAsia="宋体" w:hAnsi="Times New Roman" w:cs="Times New Roman"/>
                <w:color w:val="auto"/>
                <w:sz w:val="28"/>
                <w:szCs w:val="28"/>
              </w:rPr>
              <w:t>Appendix 1</w:t>
            </w:r>
          </w:p>
        </w:tc>
      </w:tr>
      <w:tr w:rsidR="0003586C" w:rsidRPr="0003586C" w14:paraId="0E0AC6EA" w14:textId="77777777" w:rsidTr="00035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</w:tcBorders>
          </w:tcPr>
          <w:p w14:paraId="20C37912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 w:rsidRPr="0003586C">
              <w:rPr>
                <w:rFonts w:ascii="Times New Roman" w:eastAsia="宋体" w:hAnsi="Times New Roman" w:cs="Times New Roman"/>
                <w:sz w:val="28"/>
                <w:szCs w:val="28"/>
              </w:rPr>
              <w:t>Symbol</w:t>
            </w:r>
          </w:p>
        </w:tc>
        <w:tc>
          <w:tcPr>
            <w:tcW w:w="14067" w:type="dxa"/>
            <w:tcBorders>
              <w:top w:val="nil"/>
            </w:tcBorders>
          </w:tcPr>
          <w:p w14:paraId="060878B1" w14:textId="77777777" w:rsidR="0003586C" w:rsidRPr="0003586C" w:rsidRDefault="0003586C" w:rsidP="0045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</w:pPr>
            <w:r w:rsidRPr="0003586C">
              <w:rPr>
                <w:rFonts w:ascii="Times New Roman" w:eastAsia="宋体" w:hAnsi="Times New Roman" w:cs="Times New Roman"/>
                <w:b/>
                <w:bCs/>
                <w:sz w:val="28"/>
                <w:szCs w:val="28"/>
              </w:rPr>
              <w:t>Definition</w:t>
            </w:r>
          </w:p>
        </w:tc>
      </w:tr>
      <w:tr w:rsidR="0003586C" w:rsidRPr="0003586C" w14:paraId="6D125F15" w14:textId="77777777" w:rsidTr="004565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E7DC3B7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proofErr w:type="spellStart"/>
            <w:r w:rsidRPr="0003586C">
              <w:rPr>
                <w:rFonts w:ascii="Times New Roman" w:eastAsia="宋体" w:hAnsi="Times New Roman" w:cs="Times New Roman"/>
                <w:i/>
                <w:iCs/>
                <w:szCs w:val="24"/>
              </w:rPr>
              <w:t>i</w:t>
            </w:r>
            <w:proofErr w:type="spellEnd"/>
          </w:p>
        </w:tc>
        <w:tc>
          <w:tcPr>
            <w:tcW w:w="14067" w:type="dxa"/>
          </w:tcPr>
          <w:p w14:paraId="49CA32F9" w14:textId="77777777" w:rsidR="0003586C" w:rsidRPr="0003586C" w:rsidRDefault="0003586C" w:rsidP="004565A4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>Refers to the three provinces and two municipalities (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 = 1, 2, ..., 5), specifically Shandong, Liaoning, Hebei, Tianjin, and Beijing.</w:t>
            </w:r>
          </w:p>
        </w:tc>
      </w:tr>
      <w:tr w:rsidR="0003586C" w:rsidRPr="0003586C" w14:paraId="2EFB1E1A" w14:textId="77777777" w:rsidTr="0045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4D6A6A8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i/>
                <w:iCs/>
                <w:szCs w:val="24"/>
              </w:rPr>
              <w:t>j</w:t>
            </w:r>
          </w:p>
        </w:tc>
        <w:tc>
          <w:tcPr>
            <w:tcW w:w="14067" w:type="dxa"/>
          </w:tcPr>
          <w:p w14:paraId="69C468F3" w14:textId="77777777" w:rsidR="0003586C" w:rsidRPr="0003586C" w:rsidRDefault="0003586C" w:rsidP="0045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>Represents five different sectors (</w:t>
            </w:r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 xml:space="preserve">j </w:t>
            </w:r>
            <w:r w:rsidRPr="0003586C">
              <w:rPr>
                <w:rFonts w:ascii="Times New Roman" w:eastAsia="宋体" w:hAnsi="Times New Roman" w:cs="Times New Roman"/>
                <w:szCs w:val="24"/>
              </w:rPr>
              <w:t>= 1, 2, ..., 6), specifically agriculture, forestry, animal husbandry, and fishery; industry; construction; wholesale and retail trade; accommodation and food services; transportation, warehousing, and postal services; and residential consumption.</w:t>
            </w:r>
          </w:p>
        </w:tc>
      </w:tr>
      <w:tr w:rsidR="0003586C" w:rsidRPr="0003586C" w14:paraId="5ED118EC" w14:textId="77777777" w:rsidTr="004565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2BE8D88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i/>
                <w:iCs/>
                <w:szCs w:val="24"/>
              </w:rPr>
              <w:t>k</w:t>
            </w:r>
          </w:p>
        </w:tc>
        <w:tc>
          <w:tcPr>
            <w:tcW w:w="14067" w:type="dxa"/>
          </w:tcPr>
          <w:p w14:paraId="13487C31" w14:textId="77777777" w:rsidR="0003586C" w:rsidRPr="0003586C" w:rsidRDefault="0003586C" w:rsidP="0045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>Refers to the fuel type (</w:t>
            </w:r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k</w:t>
            </w: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 = 1, 2, ..., 8), specifically coal, coke, crude oil, gasoline, diesel, kerosene, fuel oil, and natural gas.</w:t>
            </w:r>
          </w:p>
        </w:tc>
      </w:tr>
      <w:tr w:rsidR="0003586C" w:rsidRPr="0003586C" w14:paraId="56860C72" w14:textId="77777777" w:rsidTr="0045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6B60D9F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hAnsi="Times New Roman" w:cs="Times New Roman"/>
                <w:i/>
                <w:iCs/>
                <w:szCs w:val="24"/>
              </w:rPr>
              <w:t>q</w:t>
            </w:r>
          </w:p>
        </w:tc>
        <w:tc>
          <w:tcPr>
            <w:tcW w:w="14067" w:type="dxa"/>
          </w:tcPr>
          <w:p w14:paraId="61355836" w14:textId="77777777" w:rsidR="0003586C" w:rsidRPr="0003586C" w:rsidRDefault="0003586C" w:rsidP="0045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>Represents the three types of transportation (</w:t>
            </w:r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q</w:t>
            </w: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 = 1, 2, 3), specifically land, water, and air transport.</w:t>
            </w:r>
          </w:p>
        </w:tc>
      </w:tr>
      <w:tr w:rsidR="0003586C" w:rsidRPr="0003586C" w14:paraId="10D38195" w14:textId="77777777" w:rsidTr="004565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F9862C7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i/>
                <w:iCs/>
                <w:szCs w:val="24"/>
              </w:rPr>
              <w:t>C</w:t>
            </w:r>
          </w:p>
        </w:tc>
        <w:tc>
          <w:tcPr>
            <w:tcW w:w="14067" w:type="dxa"/>
          </w:tcPr>
          <w:p w14:paraId="441265AD" w14:textId="77777777" w:rsidR="0003586C" w:rsidRPr="0003586C" w:rsidRDefault="0003586C" w:rsidP="0045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>Total CO₂ emissions.</w:t>
            </w:r>
          </w:p>
        </w:tc>
      </w:tr>
      <w:tr w:rsidR="0003586C" w:rsidRPr="0003586C" w14:paraId="79396CCD" w14:textId="77777777" w:rsidTr="0045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D1EDB8A" w14:textId="0505976D" w:rsidR="0003586C" w:rsidRPr="0003586C" w:rsidRDefault="00000000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 xml:space="preserve"> 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 xml:space="preserve">     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 xml:space="preserve">    </m:t>
                    </m:r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jk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43D90FA1" w14:textId="77777777" w:rsidR="0003586C" w:rsidRPr="0003586C" w:rsidRDefault="0003586C" w:rsidP="0045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CO₂ emissions from fuel </w:t>
            </w:r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k</w:t>
            </w: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 in sector </w:t>
            </w:r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j</w:t>
            </w: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 of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>.</w:t>
            </w:r>
          </w:p>
        </w:tc>
      </w:tr>
      <w:tr w:rsidR="0003586C" w:rsidRPr="0003586C" w14:paraId="06DEACB2" w14:textId="77777777" w:rsidTr="004565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B0FE218" w14:textId="3297B05C" w:rsidR="0003586C" w:rsidRPr="0003586C" w:rsidRDefault="00000000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 xml:space="preserve"> 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 xml:space="preserve">        </m:t>
                    </m:r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jk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A</m:t>
                    </m:r>
                  </m:sup>
                </m:sSubSup>
              </m:oMath>
            </m:oMathPara>
          </w:p>
        </w:tc>
        <w:tc>
          <w:tcPr>
            <w:tcW w:w="14067" w:type="dxa"/>
          </w:tcPr>
          <w:p w14:paraId="1B6182AB" w14:textId="77777777" w:rsidR="0003586C" w:rsidRPr="0003586C" w:rsidRDefault="0003586C" w:rsidP="0045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CO₂ emissions from fuel </w:t>
            </w:r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k</w:t>
            </w: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 in agriculture, forestry, animal husbandry, fishery, construction, wholesale and retail, accommodation and food services, and other sectors of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>.</w:t>
            </w:r>
          </w:p>
        </w:tc>
      </w:tr>
      <w:tr w:rsidR="0003586C" w:rsidRPr="0003586C" w14:paraId="10F68BBD" w14:textId="77777777" w:rsidTr="0045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793E296" w14:textId="426D57CB" w:rsidR="0003586C" w:rsidRPr="0003586C" w:rsidRDefault="003F4E63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Cs w:val="24"/>
                  </w:rPr>
                  <m:t xml:space="preserve">    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 xml:space="preserve"> 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 xml:space="preserve">    </m:t>
                    </m:r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jk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B</m:t>
                    </m:r>
                  </m:sup>
                </m:sSubSup>
              </m:oMath>
            </m:oMathPara>
          </w:p>
        </w:tc>
        <w:tc>
          <w:tcPr>
            <w:tcW w:w="14067" w:type="dxa"/>
          </w:tcPr>
          <w:p w14:paraId="6F6857A0" w14:textId="77777777" w:rsidR="0003586C" w:rsidRPr="0003586C" w:rsidRDefault="0003586C" w:rsidP="0045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CO₂ emissions from fuel </w:t>
            </w:r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k</w:t>
            </w: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 in the industrial sector of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>.</w:t>
            </w:r>
          </w:p>
        </w:tc>
      </w:tr>
      <w:tr w:rsidR="0003586C" w:rsidRPr="0003586C" w14:paraId="1C02162E" w14:textId="77777777" w:rsidTr="004565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D5B99D1" w14:textId="2EBDED06" w:rsidR="0003586C" w:rsidRPr="0003586C" w:rsidRDefault="00000000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 xml:space="preserve"> 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 xml:space="preserve">  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 xml:space="preserve">     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 xml:space="preserve">  </m:t>
                    </m:r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Times New Roman"/>
                            <w:szCs w:val="24"/>
                          </w:rPr>
                          <m:t>j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Times New Roman"/>
                            <w:szCs w:val="24"/>
                          </w:rPr>
                          <m:t>q</m:t>
                        </m:r>
                      </m:sub>
                    </m:sSub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P</m:t>
                    </m:r>
                  </m:sup>
                </m:sSubSup>
              </m:oMath>
            </m:oMathPara>
          </w:p>
        </w:tc>
        <w:tc>
          <w:tcPr>
            <w:tcW w:w="14067" w:type="dxa"/>
          </w:tcPr>
          <w:p w14:paraId="1E28BDB2" w14:textId="77777777" w:rsidR="0003586C" w:rsidRPr="0003586C" w:rsidRDefault="0003586C" w:rsidP="0045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CO₂ emissions in transportation and postal sectors of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 for transport mode </w:t>
            </w:r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q</w:t>
            </w:r>
            <w:r w:rsidRPr="0003586C">
              <w:rPr>
                <w:rFonts w:ascii="Times New Roman" w:eastAsia="宋体" w:hAnsi="Times New Roman" w:cs="Times New Roman"/>
                <w:szCs w:val="24"/>
              </w:rPr>
              <w:t>.</w:t>
            </w:r>
          </w:p>
        </w:tc>
      </w:tr>
      <w:tr w:rsidR="0003586C" w:rsidRPr="0003586C" w14:paraId="6FE60C95" w14:textId="77777777" w:rsidTr="0045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719A540" w14:textId="428ED683" w:rsidR="0003586C" w:rsidRPr="0003586C" w:rsidRDefault="00000000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 xml:space="preserve"> 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 xml:space="preserve">    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 xml:space="preserve">     </m:t>
                    </m:r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jk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4DE5471D" w14:textId="77777777" w:rsidR="0003586C" w:rsidRPr="0003586C" w:rsidRDefault="0003586C" w:rsidP="0045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Consumption of fuel </w:t>
            </w:r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k</w:t>
            </w: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 in sector </w:t>
            </w:r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j</w:t>
            </w: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 of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>.</w:t>
            </w:r>
          </w:p>
        </w:tc>
      </w:tr>
      <w:tr w:rsidR="0003586C" w:rsidRPr="0003586C" w14:paraId="2744A782" w14:textId="77777777" w:rsidTr="004565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77DA34B" w14:textId="7CC835FB" w:rsidR="0003586C" w:rsidRPr="0003586C" w:rsidRDefault="00000000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 xml:space="preserve"> 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 xml:space="preserve">   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 xml:space="preserve">      </m:t>
                    </m:r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59EE5521" w14:textId="77777777" w:rsidR="0003586C" w:rsidRPr="0003586C" w:rsidRDefault="0003586C" w:rsidP="0045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Total energy consumption in sector </w:t>
            </w:r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j</w:t>
            </w: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 of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>.</w:t>
            </w:r>
          </w:p>
        </w:tc>
      </w:tr>
      <w:tr w:rsidR="0003586C" w:rsidRPr="0003586C" w14:paraId="3A1BFD58" w14:textId="77777777" w:rsidTr="0045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FDAFBDF" w14:textId="77777777" w:rsidR="0003586C" w:rsidRPr="0003586C" w:rsidRDefault="00000000" w:rsidP="003F4E63">
            <w:pPr>
              <w:jc w:val="center"/>
              <w:rPr>
                <w:rFonts w:ascii="Times New Roman" w:eastAsia="宋体" w:hAnsi="Times New Roman" w:cs="Times New Roman"/>
                <w:iCs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5EFD6517" w14:textId="77777777" w:rsidR="0003586C" w:rsidRPr="0003586C" w:rsidRDefault="0003586C" w:rsidP="0045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The economic output of sector </w:t>
            </w:r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j</w:t>
            </w: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 in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>.</w:t>
            </w:r>
          </w:p>
        </w:tc>
      </w:tr>
      <w:tr w:rsidR="0003586C" w:rsidRPr="0003586C" w14:paraId="6556DDFB" w14:textId="77777777" w:rsidTr="004565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ED2F893" w14:textId="77777777" w:rsidR="0003586C" w:rsidRPr="0003586C" w:rsidRDefault="00000000" w:rsidP="003F4E63">
            <w:pPr>
              <w:jc w:val="center"/>
              <w:rPr>
                <w:rFonts w:ascii="Times New Roman" w:eastAsia="宋体" w:hAnsi="Times New Roman" w:cs="Times New Roman"/>
                <w:iCs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5E9716E9" w14:textId="77777777" w:rsidR="0003586C" w:rsidRPr="0003586C" w:rsidRDefault="0003586C" w:rsidP="0045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The total economic output of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>.</w:t>
            </w:r>
          </w:p>
        </w:tc>
      </w:tr>
      <w:tr w:rsidR="0003586C" w:rsidRPr="0003586C" w14:paraId="6F6AE26F" w14:textId="77777777" w:rsidTr="0045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08ED141" w14:textId="77777777" w:rsidR="0003586C" w:rsidRPr="0003586C" w:rsidRDefault="00000000" w:rsidP="003F4E63">
            <w:pPr>
              <w:jc w:val="center"/>
              <w:rPr>
                <w:rFonts w:ascii="Times New Roman" w:eastAsia="宋体" w:hAnsi="Times New Roman" w:cs="Times New Roman"/>
                <w:iCs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11FE9A1C" w14:textId="77777777" w:rsidR="0003586C" w:rsidRPr="0003586C" w:rsidRDefault="0003586C" w:rsidP="0045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Total population of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>.</w:t>
            </w:r>
          </w:p>
        </w:tc>
      </w:tr>
      <w:tr w:rsidR="0003586C" w:rsidRPr="0003586C" w14:paraId="5C81FEDB" w14:textId="77777777" w:rsidTr="004565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27DBA5A" w14:textId="77777777" w:rsidR="0003586C" w:rsidRPr="0003586C" w:rsidRDefault="00000000" w:rsidP="003F4E63">
            <w:pPr>
              <w:jc w:val="center"/>
              <w:rPr>
                <w:rFonts w:ascii="Times New Roman" w:eastAsia="宋体" w:hAnsi="Times New Roman" w:cs="Times New Roman"/>
                <w:iCs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Times New Roman"/>
                            <w:szCs w:val="24"/>
                          </w:rPr>
                          <m:t>j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q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4067" w:type="dxa"/>
          </w:tcPr>
          <w:p w14:paraId="5C62FC9D" w14:textId="77777777" w:rsidR="0003586C" w:rsidRPr="0003586C" w:rsidRDefault="0003586C" w:rsidP="0045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Conversion turnover for transport mode </w:t>
            </w:r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q</w:t>
            </w: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 in the transportation sector of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>.</w:t>
            </w:r>
          </w:p>
        </w:tc>
      </w:tr>
      <w:tr w:rsidR="0003586C" w:rsidRPr="0003586C" w14:paraId="79F10CA3" w14:textId="77777777" w:rsidTr="0045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21B0003" w14:textId="77777777" w:rsidR="0003586C" w:rsidRPr="0003586C" w:rsidRDefault="00000000" w:rsidP="003F4E63">
            <w:pPr>
              <w:jc w:val="center"/>
              <w:rPr>
                <w:rFonts w:ascii="Times New Roman" w:eastAsia="宋体" w:hAnsi="Times New Roman" w:cs="Times New Roman"/>
                <w:iCs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60DC2E82" w14:textId="77777777" w:rsidR="0003586C" w:rsidRPr="0003586C" w:rsidRDefault="0003586C" w:rsidP="0045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Total conversion turnover for the transportation sector of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>.</w:t>
            </w:r>
          </w:p>
        </w:tc>
      </w:tr>
      <w:tr w:rsidR="0003586C" w:rsidRPr="0003586C" w14:paraId="77440B5D" w14:textId="77777777" w:rsidTr="004565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F7ED123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iCs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szCs w:val="24"/>
                  </w:rPr>
                  <m:t>C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jk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2F29F260" w14:textId="77777777" w:rsidR="0003586C" w:rsidRPr="0003586C" w:rsidRDefault="0003586C" w:rsidP="0045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CO₂ emission intensity for fuel type </w:t>
            </w:r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k</w:t>
            </w: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 in sector </w:t>
            </w:r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j</w:t>
            </w: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 of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>.</w:t>
            </w:r>
          </w:p>
        </w:tc>
      </w:tr>
      <w:tr w:rsidR="0003586C" w:rsidRPr="0003586C" w14:paraId="31CA7B09" w14:textId="77777777" w:rsidTr="0045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874DB5C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iCs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szCs w:val="24"/>
                  </w:rPr>
                  <m:t>E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jk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0610138B" w14:textId="77777777" w:rsidR="0003586C" w:rsidRPr="0003586C" w:rsidRDefault="0003586C" w:rsidP="0045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Energy consumption structure for fuel type </w:t>
            </w:r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k</w:t>
            </w: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 in sector </w:t>
            </w:r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j</w:t>
            </w: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 of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>.</w:t>
            </w:r>
          </w:p>
        </w:tc>
      </w:tr>
      <w:tr w:rsidR="0003586C" w:rsidRPr="0003586C" w14:paraId="2C0D5F1C" w14:textId="77777777" w:rsidTr="004565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FDEE34F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iCs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szCs w:val="24"/>
                  </w:rPr>
                  <m:t>E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64C31BC6" w14:textId="77777777" w:rsidR="0003586C" w:rsidRPr="0003586C" w:rsidRDefault="0003586C" w:rsidP="0045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Energy consumption intensity for sector </w:t>
            </w:r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j</w:t>
            </w: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 in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>.</w:t>
            </w:r>
          </w:p>
        </w:tc>
      </w:tr>
      <w:tr w:rsidR="0003586C" w:rsidRPr="0003586C" w14:paraId="7E2C076D" w14:textId="77777777" w:rsidTr="0045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8068965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szCs w:val="24"/>
                  </w:rPr>
                  <m:t>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4DD1A176" w14:textId="77777777" w:rsidR="0003586C" w:rsidRPr="0003586C" w:rsidRDefault="0003586C" w:rsidP="0045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Structural share of sector </w:t>
            </w:r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j</w:t>
            </w: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 in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>.</w:t>
            </w:r>
          </w:p>
        </w:tc>
      </w:tr>
      <w:tr w:rsidR="0003586C" w:rsidRPr="0003586C" w14:paraId="2D8BD4BF" w14:textId="77777777" w:rsidTr="004565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A25DF73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szCs w:val="24"/>
                  </w:rPr>
                  <m:t>PC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19FA2C8D" w14:textId="77777777" w:rsidR="0003586C" w:rsidRPr="0003586C" w:rsidRDefault="0003586C" w:rsidP="0045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Economic output share of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>.</w:t>
            </w:r>
          </w:p>
        </w:tc>
      </w:tr>
      <w:tr w:rsidR="0003586C" w:rsidRPr="0003586C" w14:paraId="0E96120D" w14:textId="77777777" w:rsidTr="0045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86D6DB7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szCs w:val="24"/>
                  </w:rPr>
                  <m:t>C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jk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4916E683" w14:textId="77777777" w:rsidR="0003586C" w:rsidRPr="0003586C" w:rsidRDefault="0003586C" w:rsidP="0045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CO₂ emission intensity for fuel </w:t>
            </w:r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k</w:t>
            </w: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 in the industrial sector of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>.</w:t>
            </w:r>
          </w:p>
        </w:tc>
      </w:tr>
      <w:tr w:rsidR="0003586C" w:rsidRPr="0003586C" w14:paraId="3F6B6211" w14:textId="77777777" w:rsidTr="004565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E3F23C3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szCs w:val="24"/>
                  </w:rPr>
                  <m:t>IE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jk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474BBBAB" w14:textId="77777777" w:rsidR="0003586C" w:rsidRPr="0003586C" w:rsidRDefault="0003586C" w:rsidP="0045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Energy consumption structure for fuel </w:t>
            </w:r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k</w:t>
            </w: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 in the industrial sector of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>.</w:t>
            </w:r>
          </w:p>
        </w:tc>
      </w:tr>
      <w:tr w:rsidR="0003586C" w:rsidRPr="0003586C" w14:paraId="589BA5C0" w14:textId="77777777" w:rsidTr="0045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59E02F1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szCs w:val="24"/>
                  </w:rPr>
                  <m:t>IE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69E38614" w14:textId="77777777" w:rsidR="0003586C" w:rsidRPr="0003586C" w:rsidRDefault="0003586C" w:rsidP="0045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Energy intensity in the industrial sector of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>.</w:t>
            </w:r>
          </w:p>
        </w:tc>
      </w:tr>
      <w:tr w:rsidR="0003586C" w:rsidRPr="0003586C" w14:paraId="76F11A0E" w14:textId="77777777" w:rsidTr="004565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6329396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szCs w:val="24"/>
                  </w:rPr>
                  <m:t>I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3D54BD5B" w14:textId="77777777" w:rsidR="0003586C" w:rsidRPr="0003586C" w:rsidRDefault="0003586C" w:rsidP="0045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Industrialization level of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>.</w:t>
            </w:r>
          </w:p>
        </w:tc>
      </w:tr>
      <w:tr w:rsidR="0003586C" w:rsidRPr="0003586C" w14:paraId="09F7290F" w14:textId="77777777" w:rsidTr="0045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A818EAA" w14:textId="77777777" w:rsidR="0003586C" w:rsidRPr="0003586C" w:rsidRDefault="00000000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C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Times New Roman"/>
                            <w:szCs w:val="24"/>
                          </w:rPr>
                          <m:t>j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q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4067" w:type="dxa"/>
          </w:tcPr>
          <w:p w14:paraId="774AC1BB" w14:textId="77777777" w:rsidR="0003586C" w:rsidRPr="0003586C" w:rsidRDefault="0003586C" w:rsidP="0045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Carbon density per unit turnover in the transportation sector of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 for mode </w:t>
            </w:r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q</w:t>
            </w:r>
            <w:r w:rsidRPr="0003586C">
              <w:rPr>
                <w:rFonts w:ascii="Times New Roman" w:eastAsia="宋体" w:hAnsi="Times New Roman" w:cs="Times New Roman"/>
                <w:szCs w:val="24"/>
              </w:rPr>
              <w:t>.</w:t>
            </w:r>
          </w:p>
        </w:tc>
      </w:tr>
      <w:tr w:rsidR="0003586C" w:rsidRPr="0003586C" w14:paraId="1666D716" w14:textId="77777777" w:rsidTr="004565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9EEDD51" w14:textId="77777777" w:rsidR="0003586C" w:rsidRPr="0003586C" w:rsidRDefault="00000000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4"/>
                      </w:rPr>
                      <m:t>LW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Times New Roman"/>
                            <w:szCs w:val="24"/>
                          </w:rPr>
                          <m:t>j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Cs w:val="24"/>
                          </w:rPr>
                          <m:t>q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4067" w:type="dxa"/>
          </w:tcPr>
          <w:p w14:paraId="0BAD6776" w14:textId="77777777" w:rsidR="0003586C" w:rsidRPr="0003586C" w:rsidRDefault="0003586C" w:rsidP="0045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Transport structure in the transportation sector of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 for mode </w:t>
            </w:r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q</w:t>
            </w:r>
            <w:r w:rsidRPr="0003586C">
              <w:rPr>
                <w:rFonts w:ascii="Times New Roman" w:eastAsia="宋体" w:hAnsi="Times New Roman" w:cs="Times New Roman"/>
                <w:szCs w:val="24"/>
              </w:rPr>
              <w:t>.</w:t>
            </w:r>
          </w:p>
        </w:tc>
      </w:tr>
      <w:tr w:rsidR="0003586C" w:rsidRPr="0003586C" w14:paraId="22E4B8AF" w14:textId="77777777" w:rsidTr="0045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25629D5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szCs w:val="24"/>
                  </w:rPr>
                  <m:t>WE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3E8F84C1" w14:textId="77777777" w:rsidR="0003586C" w:rsidRPr="0003586C" w:rsidRDefault="0003586C" w:rsidP="0045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Energy consumption per unit turnover in the transportation sector of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>.</w:t>
            </w:r>
          </w:p>
        </w:tc>
      </w:tr>
      <w:tr w:rsidR="0003586C" w:rsidRPr="0003586C" w14:paraId="7067265A" w14:textId="77777777" w:rsidTr="004565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B8DD084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szCs w:val="24"/>
                  </w:rPr>
                  <m:t>WE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4A85219B" w14:textId="77777777" w:rsidR="0003586C" w:rsidRPr="0003586C" w:rsidRDefault="0003586C" w:rsidP="0045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Energy intensity in the transportation sector of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>.</w:t>
            </w:r>
          </w:p>
        </w:tc>
      </w:tr>
      <w:tr w:rsidR="0003586C" w:rsidRPr="0003586C" w14:paraId="1D47CA99" w14:textId="77777777" w:rsidTr="0045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0372BE1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 Math" w:hAnsi="Cambria Math" w:cs="Times New Roman"/>
                    <w:szCs w:val="24"/>
                  </w:rPr>
                  <m:t>WD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  <w:szCs w:val="24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1F9B20D8" w14:textId="77777777" w:rsidR="0003586C" w:rsidRPr="0003586C" w:rsidRDefault="0003586C" w:rsidP="0045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Share of economic added value in transportation sector of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 xml:space="preserve"> relative to total GDP of province </w:t>
            </w:r>
            <w:proofErr w:type="spellStart"/>
            <w:r w:rsidRPr="0003586C">
              <w:rPr>
                <w:rFonts w:ascii="Times New Roman" w:eastAsia="宋体" w:hAnsi="Times New Roman" w:cs="Times New Roman"/>
                <w:b/>
                <w:bCs/>
                <w:i/>
                <w:iCs/>
                <w:szCs w:val="24"/>
              </w:rPr>
              <w:t>i</w:t>
            </w:r>
            <w:proofErr w:type="spellEnd"/>
            <w:r w:rsidRPr="0003586C">
              <w:rPr>
                <w:rFonts w:ascii="Times New Roman" w:eastAsia="宋体" w:hAnsi="Times New Roman" w:cs="Times New Roman"/>
                <w:szCs w:val="24"/>
              </w:rPr>
              <w:t>.</w:t>
            </w:r>
          </w:p>
        </w:tc>
      </w:tr>
      <w:tr w:rsidR="0003586C" w:rsidRPr="0003586C" w14:paraId="2B21D80A" w14:textId="77777777" w:rsidTr="004565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6341809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4"/>
                  </w:rPr>
                  <w:lastRenderedPageBreak/>
                  <m:t>Δ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CI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778B03E8" w14:textId="77777777" w:rsidR="0003586C" w:rsidRPr="0003586C" w:rsidRDefault="0003586C" w:rsidP="0045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>Carbon emission coefficient effect.</w:t>
            </w:r>
          </w:p>
        </w:tc>
      </w:tr>
      <w:tr w:rsidR="0003586C" w:rsidRPr="0003586C" w14:paraId="2F136596" w14:textId="77777777" w:rsidTr="0045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C69BBBE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4"/>
                  </w:rPr>
                  <m:t>Δ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ES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0F544623" w14:textId="77777777" w:rsidR="0003586C" w:rsidRPr="0003586C" w:rsidRDefault="0003586C" w:rsidP="0045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>Energy structure effect.</w:t>
            </w:r>
          </w:p>
        </w:tc>
      </w:tr>
      <w:tr w:rsidR="0003586C" w:rsidRPr="0003586C" w14:paraId="668DF328" w14:textId="77777777" w:rsidTr="004565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62D002A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4"/>
                  </w:rPr>
                  <m:t>Δ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EM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576C0879" w14:textId="77777777" w:rsidR="0003586C" w:rsidRPr="0003586C" w:rsidRDefault="0003586C" w:rsidP="0045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>Energy intensity effect.</w:t>
            </w:r>
          </w:p>
        </w:tc>
      </w:tr>
      <w:tr w:rsidR="0003586C" w:rsidRPr="0003586C" w14:paraId="262A484E" w14:textId="77777777" w:rsidTr="0045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EB62044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4"/>
                  </w:rPr>
                  <m:t>Δ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DS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5C00CFA1" w14:textId="77777777" w:rsidR="0003586C" w:rsidRPr="0003586C" w:rsidRDefault="0003586C" w:rsidP="0045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>Industrial structure effect.</w:t>
            </w:r>
          </w:p>
        </w:tc>
      </w:tr>
      <w:tr w:rsidR="0003586C" w:rsidRPr="0003586C" w14:paraId="77F6873C" w14:textId="77777777" w:rsidTr="004565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F2492A1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4"/>
                  </w:rPr>
                  <m:t>Δ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PCG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791A1076" w14:textId="77777777" w:rsidR="0003586C" w:rsidRPr="0003586C" w:rsidRDefault="0003586C" w:rsidP="0045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>Economic development level effect.</w:t>
            </w:r>
          </w:p>
        </w:tc>
      </w:tr>
      <w:tr w:rsidR="0003586C" w:rsidRPr="0003586C" w14:paraId="3C9ACCED" w14:textId="77777777" w:rsidTr="0045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7AEF91D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4"/>
                  </w:rPr>
                  <m:t>Δ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1E97B22B" w14:textId="77777777" w:rsidR="0003586C" w:rsidRPr="0003586C" w:rsidRDefault="0003586C" w:rsidP="0045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>Population scale effect.</w:t>
            </w:r>
          </w:p>
        </w:tc>
      </w:tr>
      <w:tr w:rsidR="0003586C" w:rsidRPr="0003586C" w14:paraId="74F4B935" w14:textId="77777777" w:rsidTr="004565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9B46782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4"/>
                  </w:rPr>
                  <m:t>Δ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CM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38F39DAD" w14:textId="77777777" w:rsidR="0003586C" w:rsidRPr="0003586C" w:rsidRDefault="0003586C" w:rsidP="0045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>Industrial sector carbon emission coefficient effect.</w:t>
            </w:r>
          </w:p>
        </w:tc>
      </w:tr>
      <w:tr w:rsidR="0003586C" w:rsidRPr="0003586C" w14:paraId="71DE8D05" w14:textId="77777777" w:rsidTr="0045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B720B68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4"/>
                  </w:rPr>
                  <m:t>Δ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IES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112C7704" w14:textId="77777777" w:rsidR="0003586C" w:rsidRPr="0003586C" w:rsidRDefault="0003586C" w:rsidP="0045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>Industrial sector energy structure effect.</w:t>
            </w:r>
          </w:p>
        </w:tc>
      </w:tr>
      <w:tr w:rsidR="0003586C" w:rsidRPr="0003586C" w14:paraId="7B2CE0C7" w14:textId="77777777" w:rsidTr="004565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1D4FE58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4"/>
                  </w:rPr>
                  <m:t>Δ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IEI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632E1D74" w14:textId="77777777" w:rsidR="0003586C" w:rsidRPr="0003586C" w:rsidRDefault="0003586C" w:rsidP="0045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>Industrial sector energy intensity effect.</w:t>
            </w:r>
          </w:p>
        </w:tc>
      </w:tr>
      <w:tr w:rsidR="0003586C" w:rsidRPr="0003586C" w14:paraId="5CDB6429" w14:textId="77777777" w:rsidTr="0045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3B829E2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4"/>
                  </w:rPr>
                  <m:t>Δ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IDS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4B2B72AE" w14:textId="77777777" w:rsidR="0003586C" w:rsidRPr="0003586C" w:rsidRDefault="0003586C" w:rsidP="0045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>Industrial sector industrialization level effect.</w:t>
            </w:r>
          </w:p>
        </w:tc>
      </w:tr>
      <w:tr w:rsidR="0003586C" w:rsidRPr="0003586C" w14:paraId="1F59EA57" w14:textId="77777777" w:rsidTr="004565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79E68C3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4"/>
                  </w:rPr>
                  <m:t>Δ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CP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4325E1F2" w14:textId="77777777" w:rsidR="0003586C" w:rsidRPr="0003586C" w:rsidRDefault="0003586C" w:rsidP="0045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>Carbon density effect in transportation services.</w:t>
            </w:r>
          </w:p>
        </w:tc>
      </w:tr>
      <w:tr w:rsidR="0003586C" w:rsidRPr="0003586C" w14:paraId="2CE9738C" w14:textId="77777777" w:rsidTr="0045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77FD4E2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4"/>
                  </w:rPr>
                  <m:t>Δ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LW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5E16D4AA" w14:textId="77777777" w:rsidR="0003586C" w:rsidRPr="0003586C" w:rsidRDefault="0003586C" w:rsidP="0045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>Transportation structure effect.</w:t>
            </w:r>
          </w:p>
        </w:tc>
      </w:tr>
      <w:tr w:rsidR="0003586C" w:rsidRPr="0003586C" w14:paraId="30775539" w14:textId="77777777" w:rsidTr="004565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3028A05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4"/>
                  </w:rPr>
                  <m:t>Δ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WET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63759238" w14:textId="77777777" w:rsidR="0003586C" w:rsidRPr="0003586C" w:rsidRDefault="0003586C" w:rsidP="0045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>Transportation energy efficiency effect.</w:t>
            </w:r>
          </w:p>
        </w:tc>
      </w:tr>
      <w:tr w:rsidR="0003586C" w:rsidRPr="0003586C" w14:paraId="6981DFDF" w14:textId="77777777" w:rsidTr="0045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D0D2E3E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4"/>
                  </w:rPr>
                  <m:t>Δ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WEI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2DB3E5C1" w14:textId="77777777" w:rsidR="0003586C" w:rsidRPr="0003586C" w:rsidRDefault="0003586C" w:rsidP="0045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>Transportation energy intensity effect.</w:t>
            </w:r>
          </w:p>
        </w:tc>
      </w:tr>
      <w:tr w:rsidR="0003586C" w:rsidRPr="0003586C" w14:paraId="71F12FE9" w14:textId="77777777" w:rsidTr="004565A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6766825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4"/>
                  </w:rPr>
                  <m:t>Δ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WDS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77863020" w14:textId="77777777" w:rsidR="0003586C" w:rsidRPr="0003586C" w:rsidRDefault="0003586C" w:rsidP="0045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>Transportation economic structure effect.</w:t>
            </w:r>
          </w:p>
        </w:tc>
      </w:tr>
      <w:tr w:rsidR="0003586C" w:rsidRPr="0003586C" w14:paraId="39FA165F" w14:textId="77777777" w:rsidTr="00456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CC7FA40" w14:textId="77777777" w:rsidR="0003586C" w:rsidRPr="0003586C" w:rsidRDefault="0003586C" w:rsidP="003F4E63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宋体" w:hAnsi="Cambria Math" w:cs="Times New Roman"/>
                    <w:szCs w:val="24"/>
                  </w:rPr>
                  <m:t>Δ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szCs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14067" w:type="dxa"/>
          </w:tcPr>
          <w:p w14:paraId="2ED845CA" w14:textId="77777777" w:rsidR="0003586C" w:rsidRPr="0003586C" w:rsidRDefault="0003586C" w:rsidP="0045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4"/>
              </w:rPr>
            </w:pPr>
            <w:r w:rsidRPr="0003586C">
              <w:rPr>
                <w:rFonts w:ascii="Times New Roman" w:eastAsia="宋体" w:hAnsi="Times New Roman" w:cs="Times New Roman"/>
                <w:szCs w:val="24"/>
              </w:rPr>
              <w:t>Economic output effect.</w:t>
            </w:r>
          </w:p>
        </w:tc>
      </w:tr>
    </w:tbl>
    <w:p w14:paraId="2EB94CC3" w14:textId="056E1A50" w:rsidR="0048214F" w:rsidRPr="0003586C" w:rsidRDefault="0048214F">
      <w:pPr>
        <w:rPr>
          <w:rFonts w:ascii="Times New Roman" w:hAnsi="Times New Roman" w:cs="Times New Roman"/>
        </w:rPr>
      </w:pPr>
    </w:p>
    <w:sectPr w:rsidR="0048214F" w:rsidRPr="0003586C" w:rsidSect="000358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86C"/>
    <w:rsid w:val="0003586C"/>
    <w:rsid w:val="000C4AEF"/>
    <w:rsid w:val="000E247F"/>
    <w:rsid w:val="000F4411"/>
    <w:rsid w:val="001133B0"/>
    <w:rsid w:val="001210DA"/>
    <w:rsid w:val="001229C4"/>
    <w:rsid w:val="00180300"/>
    <w:rsid w:val="001E7855"/>
    <w:rsid w:val="002172F3"/>
    <w:rsid w:val="002542BA"/>
    <w:rsid w:val="002546A6"/>
    <w:rsid w:val="00260490"/>
    <w:rsid w:val="0027307B"/>
    <w:rsid w:val="002768B0"/>
    <w:rsid w:val="002769D1"/>
    <w:rsid w:val="00283FA2"/>
    <w:rsid w:val="002961BD"/>
    <w:rsid w:val="002A78B7"/>
    <w:rsid w:val="002B2567"/>
    <w:rsid w:val="0030388C"/>
    <w:rsid w:val="00320665"/>
    <w:rsid w:val="00343166"/>
    <w:rsid w:val="003969DF"/>
    <w:rsid w:val="003A1971"/>
    <w:rsid w:val="003F4E63"/>
    <w:rsid w:val="00406809"/>
    <w:rsid w:val="004138D8"/>
    <w:rsid w:val="0042260C"/>
    <w:rsid w:val="0048214F"/>
    <w:rsid w:val="00485BC4"/>
    <w:rsid w:val="004C6C4A"/>
    <w:rsid w:val="004E0269"/>
    <w:rsid w:val="004E463E"/>
    <w:rsid w:val="004F73DF"/>
    <w:rsid w:val="004F7C65"/>
    <w:rsid w:val="00582994"/>
    <w:rsid w:val="005E0C59"/>
    <w:rsid w:val="005F7BD2"/>
    <w:rsid w:val="0061408A"/>
    <w:rsid w:val="00626970"/>
    <w:rsid w:val="006C15AF"/>
    <w:rsid w:val="006F7A27"/>
    <w:rsid w:val="00731878"/>
    <w:rsid w:val="0073565B"/>
    <w:rsid w:val="00746C96"/>
    <w:rsid w:val="00757607"/>
    <w:rsid w:val="00793562"/>
    <w:rsid w:val="007A2B79"/>
    <w:rsid w:val="007E2B2F"/>
    <w:rsid w:val="007E74F1"/>
    <w:rsid w:val="008118FA"/>
    <w:rsid w:val="00825AD4"/>
    <w:rsid w:val="0082650C"/>
    <w:rsid w:val="00830BC0"/>
    <w:rsid w:val="008401B7"/>
    <w:rsid w:val="00871C0C"/>
    <w:rsid w:val="00891232"/>
    <w:rsid w:val="008D647D"/>
    <w:rsid w:val="00934C2E"/>
    <w:rsid w:val="00945695"/>
    <w:rsid w:val="00992278"/>
    <w:rsid w:val="009D3B88"/>
    <w:rsid w:val="009E2BE8"/>
    <w:rsid w:val="00A663D8"/>
    <w:rsid w:val="00A74FCE"/>
    <w:rsid w:val="00B57ACD"/>
    <w:rsid w:val="00B669DE"/>
    <w:rsid w:val="00B91944"/>
    <w:rsid w:val="00BA2EB6"/>
    <w:rsid w:val="00BA6373"/>
    <w:rsid w:val="00C02C06"/>
    <w:rsid w:val="00C37F50"/>
    <w:rsid w:val="00C66595"/>
    <w:rsid w:val="00C870EF"/>
    <w:rsid w:val="00CC2E65"/>
    <w:rsid w:val="00CD4C80"/>
    <w:rsid w:val="00CE4C41"/>
    <w:rsid w:val="00D225BC"/>
    <w:rsid w:val="00D6064A"/>
    <w:rsid w:val="00DC5444"/>
    <w:rsid w:val="00DD2F82"/>
    <w:rsid w:val="00E0616A"/>
    <w:rsid w:val="00E064B1"/>
    <w:rsid w:val="00E757E4"/>
    <w:rsid w:val="00F05FD7"/>
    <w:rsid w:val="00F3053C"/>
    <w:rsid w:val="00F30BFF"/>
    <w:rsid w:val="00FA4D08"/>
    <w:rsid w:val="00FF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28086E"/>
  <w15:chartTrackingRefBased/>
  <w15:docId w15:val="{F48CFD25-B281-45E4-894B-C4F68E7B3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-1">
    <w:name w:val="Grid Table 4 Accent 1"/>
    <w:basedOn w:val="a1"/>
    <w:uiPriority w:val="49"/>
    <w:rsid w:val="0003586C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819306-CC03-4BFF-95CD-41C1E2C565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49</Words>
  <Characters>3132</Characters>
  <Application>Microsoft Office Word</Application>
  <DocSecurity>0</DocSecurity>
  <Lines>26</Lines>
  <Paragraphs>7</Paragraphs>
  <ScaleCrop>false</ScaleCrop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YU</dc:creator>
  <cp:keywords/>
  <dc:description/>
  <cp:lastModifiedBy>WEN YU</cp:lastModifiedBy>
  <cp:revision>2</cp:revision>
  <dcterms:created xsi:type="dcterms:W3CDTF">2024-11-01T07:35:00Z</dcterms:created>
  <dcterms:modified xsi:type="dcterms:W3CDTF">2024-11-08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00dea9-67c4-4ce2-a6de-7fb1f74e1fac</vt:lpwstr>
  </property>
</Properties>
</file>